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744" w:rsidRDefault="001A5744" w:rsidP="005F4C47">
      <w:pPr>
        <w:spacing w:line="480" w:lineRule="auto"/>
        <w:rPr>
          <w:rFonts w:ascii="Times New Roman" w:hAnsi="Times New Roman"/>
          <w:b/>
        </w:rPr>
      </w:pPr>
      <w:r w:rsidRPr="00501CA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 Table. General description of field study sites</w:t>
      </w:r>
      <w:r w:rsidRPr="00501CA4">
        <w:rPr>
          <w:rFonts w:ascii="Times New Roman" w:hAnsi="Times New Roman"/>
          <w:b/>
        </w:rPr>
        <w:t xml:space="preserve">. </w:t>
      </w:r>
    </w:p>
    <w:p w:rsidR="005F4C47" w:rsidRDefault="001A5744" w:rsidP="001A5744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</w:rPr>
        <w:t xml:space="preserve">Site description including; </w:t>
      </w:r>
      <w:r w:rsidRPr="00373096">
        <w:rPr>
          <w:rFonts w:ascii="Times New Roman" w:hAnsi="Times New Roman"/>
        </w:rPr>
        <w:t>GPS locations, road speed</w:t>
      </w:r>
      <w:r>
        <w:rPr>
          <w:rFonts w:ascii="Times New Roman" w:hAnsi="Times New Roman"/>
        </w:rPr>
        <w:t xml:space="preserve"> limit</w:t>
      </w:r>
      <w:r w:rsidRPr="00373096">
        <w:rPr>
          <w:rFonts w:ascii="Times New Roman" w:hAnsi="Times New Roman"/>
        </w:rPr>
        <w:t>, width, elevation, presence of water bodies, moose density and the gradient for both the road and tree sides of the site for the cut treatment</w:t>
      </w:r>
      <w:r>
        <w:rPr>
          <w:rFonts w:ascii="Times New Roman" w:hAnsi="Times New Roman"/>
        </w:rPr>
        <w:t xml:space="preserve"> (TRT)</w:t>
      </w:r>
      <w:r w:rsidRPr="00373096">
        <w:rPr>
          <w:rFonts w:ascii="Times New Roman" w:hAnsi="Times New Roman"/>
        </w:rPr>
        <w:t xml:space="preserve"> and uncut control</w:t>
      </w:r>
      <w:r>
        <w:rPr>
          <w:rFonts w:ascii="Times New Roman" w:hAnsi="Times New Roman"/>
        </w:rPr>
        <w:t xml:space="preserve"> (CRL)</w:t>
      </w:r>
      <w:r w:rsidRPr="00373096">
        <w:rPr>
          <w:rFonts w:ascii="Times New Roman" w:hAnsi="Times New Roman"/>
        </w:rPr>
        <w:t xml:space="preserve"> sites</w:t>
      </w:r>
      <w:r>
        <w:rPr>
          <w:rFonts w:ascii="Times New Roman" w:hAnsi="Times New Roman"/>
        </w:rPr>
        <w:t xml:space="preserve"> collected from June 17</w:t>
      </w:r>
      <w:r w:rsidR="008A6B5E" w:rsidRPr="008A6B5E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– July 23</w:t>
      </w:r>
      <w:r w:rsidR="008A6B5E" w:rsidRPr="008A6B5E">
        <w:rPr>
          <w:rFonts w:ascii="Times New Roman" w:hAnsi="Times New Roman"/>
          <w:vertAlign w:val="superscript"/>
        </w:rPr>
        <w:t>rd</w:t>
      </w:r>
      <w:r w:rsidR="008A6B5E">
        <w:rPr>
          <w:rFonts w:ascii="Times New Roman" w:hAnsi="Times New Roman"/>
        </w:rPr>
        <w:t xml:space="preserve"> </w:t>
      </w:r>
      <w:bookmarkStart w:id="0" w:name="_GoBack"/>
      <w:bookmarkEnd w:id="0"/>
      <w:r>
        <w:rPr>
          <w:rFonts w:ascii="Times New Roman" w:hAnsi="Times New Roman"/>
        </w:rPr>
        <w:t>2014 in Newfoundland, Canada</w:t>
      </w:r>
      <w:r w:rsidRPr="0037309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For the locations; BAD: Badger, GFW: Grand Falls-Windsor, GAN: Gander Bay, MAN: La Manche Provincial Park, REN: </w:t>
      </w:r>
      <w:r w:rsidRPr="00373096">
        <w:rPr>
          <w:rFonts w:ascii="Times New Roman" w:hAnsi="Times New Roman"/>
        </w:rPr>
        <w:t>Renews-Cappahayden</w:t>
      </w:r>
      <w:r>
        <w:rPr>
          <w:rFonts w:ascii="Times New Roman" w:hAnsi="Times New Roman"/>
        </w:rPr>
        <w:t>, and SPA: Spaniards Bay.</w:t>
      </w:r>
    </w:p>
    <w:tbl>
      <w:tblPr>
        <w:tblW w:w="144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086"/>
        <w:gridCol w:w="1137"/>
        <w:gridCol w:w="1085"/>
        <w:gridCol w:w="1085"/>
        <w:gridCol w:w="1085"/>
        <w:gridCol w:w="1085"/>
        <w:gridCol w:w="1090"/>
        <w:gridCol w:w="1100"/>
        <w:gridCol w:w="1098"/>
        <w:gridCol w:w="1098"/>
        <w:gridCol w:w="1138"/>
        <w:gridCol w:w="1124"/>
      </w:tblGrid>
      <w:tr w:rsidR="005F4C47" w:rsidRPr="007D5E47" w:rsidTr="00813CA8">
        <w:trPr>
          <w:trHeight w:val="570"/>
          <w:jc w:val="center"/>
        </w:trPr>
        <w:tc>
          <w:tcPr>
            <w:tcW w:w="123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BAD TR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BAD CRL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GFW TRT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GFW CRL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GAN TRT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GAN CRL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 xml:space="preserve">REN 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br/>
            </w: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TR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 xml:space="preserve">REN 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br/>
            </w: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CRL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MAN TRT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MAN CRL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 xml:space="preserve">SPA 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br/>
            </w: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TRT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9069C1" w:rsidRDefault="005F4C47" w:rsidP="004A192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</w:pP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 xml:space="preserve">SPA 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br/>
            </w:r>
            <w:r w:rsidRPr="009069C1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CA" w:eastAsia="en-CA"/>
              </w:rPr>
              <w:t>CRL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Latitude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8.94503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8.816628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9.008013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9.052005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9.348650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9.313023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6.85109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7.14308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7.20304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7.344274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7.605001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7.600894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Longitude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6.09541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6.582799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5.577648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5.59201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4.381017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4.433646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2.973544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2.90157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2.90226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2.915037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3.348765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B27100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B27100">
              <w:rPr>
                <w:rFonts w:ascii="Times New Roman" w:eastAsia="Calibri" w:hAnsi="Times New Roman"/>
                <w:sz w:val="18"/>
                <w:szCs w:val="18"/>
                <w:lang w:val="en-CA" w:eastAsia="en-CA"/>
              </w:rPr>
              <w:t>−</w:t>
            </w:r>
            <w:r w:rsidRPr="00B271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3.342005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Year c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ut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0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09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11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1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13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11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re-2008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Road s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eed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km/h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Site w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idth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.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.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6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6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5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5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.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.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.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Elevation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5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743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</w:t>
            </w:r>
          </w:p>
        </w:tc>
      </w:tr>
      <w:tr w:rsidR="005F4C47" w:rsidRPr="007D5E47" w:rsidTr="004A1920">
        <w:trPr>
          <w:trHeight w:val="30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Water b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ody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Yes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Yes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Yes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Y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Yes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</w:t>
            </w:r>
          </w:p>
        </w:tc>
      </w:tr>
      <w:tr w:rsidR="005F4C47" w:rsidRPr="007D5E47" w:rsidTr="004A1920">
        <w:trPr>
          <w:trHeight w:val="48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Gradient r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oad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60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70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44</w:t>
            </w:r>
          </w:p>
        </w:tc>
      </w:tr>
      <w:tr w:rsidR="005F4C47" w:rsidRPr="007D5E47" w:rsidTr="004A1920">
        <w:trPr>
          <w:trHeight w:val="48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Gradient t</w:t>
            </w:r>
            <w:r w:rsidRPr="001743C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ree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No Slope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832001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0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6</w:t>
            </w:r>
          </w:p>
        </w:tc>
      </w:tr>
      <w:tr w:rsidR="005F4C47" w:rsidRPr="007D5E47" w:rsidTr="004A1920">
        <w:trPr>
          <w:trHeight w:val="454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F4C47" w:rsidRPr="001743CC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Traffic region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ff Avalon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5F4C47" w:rsidRPr="00832001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On Avalon</w:t>
            </w:r>
          </w:p>
        </w:tc>
      </w:tr>
      <w:tr w:rsidR="005F4C47" w:rsidRPr="007D5E47" w:rsidTr="004A1920">
        <w:trPr>
          <w:trHeight w:val="720"/>
          <w:jc w:val="center"/>
        </w:trPr>
        <w:tc>
          <w:tcPr>
            <w:tcW w:w="1232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Moose d</w:t>
            </w:r>
            <w:r w:rsidRPr="00195C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ensity (moose/km</w:t>
            </w:r>
            <w:r w:rsidRPr="00195C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CA" w:eastAsia="en-CA"/>
              </w:rPr>
              <w:t>2</w:t>
            </w:r>
            <w:r w:rsidRPr="00195C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05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05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95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95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10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10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3.63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 xml:space="preserve">3.63 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>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3.63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3.63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>1.58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 xml:space="preserve"> 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F4C47" w:rsidRPr="00195C8A" w:rsidRDefault="005F4C47" w:rsidP="004A192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</w:pPr>
            <w:r w:rsidRPr="00195C8A">
              <w:rPr>
                <w:rFonts w:ascii="Times New Roman" w:eastAsia="Times New Roman" w:hAnsi="Times New Roman"/>
                <w:sz w:val="18"/>
                <w:szCs w:val="18"/>
                <w:lang w:val="en-CA" w:eastAsia="en-CA"/>
              </w:rPr>
              <w:t xml:space="preserve">1.58 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lang w:eastAsia="en-CA"/>
              </w:rPr>
              <w:t>moose/km</w:t>
            </w:r>
            <w:r w:rsidRPr="00195C8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en-CA"/>
              </w:rPr>
              <w:t>2</w:t>
            </w:r>
          </w:p>
        </w:tc>
      </w:tr>
    </w:tbl>
    <w:p w:rsidR="00064AEA" w:rsidRDefault="00064AEA"/>
    <w:sectPr w:rsidR="00064AEA" w:rsidSect="005F4C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C47"/>
    <w:rsid w:val="00064AEA"/>
    <w:rsid w:val="00086BA2"/>
    <w:rsid w:val="001A5744"/>
    <w:rsid w:val="00520791"/>
    <w:rsid w:val="005F4C47"/>
    <w:rsid w:val="00813CA8"/>
    <w:rsid w:val="008A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47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47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3</cp:revision>
  <dcterms:created xsi:type="dcterms:W3CDTF">2015-06-22T15:48:00Z</dcterms:created>
  <dcterms:modified xsi:type="dcterms:W3CDTF">2015-06-22T17:28:00Z</dcterms:modified>
</cp:coreProperties>
</file>